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03034" w14:textId="77777777" w:rsidR="00AC3658" w:rsidRPr="00E659BF" w:rsidRDefault="00AC3658" w:rsidP="00AC3658">
      <w:pPr>
        <w:pStyle w:val="Header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F95DB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Additional file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2</w:t>
      </w:r>
      <w:r w:rsidRPr="00E659B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Details of the p</w:t>
      </w:r>
      <w:r w:rsidRPr="00E659B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re-experiment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design </w:t>
      </w:r>
      <w:r w:rsidRPr="00844D3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using </w:t>
      </w:r>
      <w:proofErr w:type="spellStart"/>
      <w:r w:rsidRPr="00844D37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  <w:lang w:val="en-US"/>
        </w:rPr>
        <w:t>Struthiopteris</w:t>
      </w:r>
      <w:proofErr w:type="spellEnd"/>
      <w:r w:rsidRPr="00844D37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spicant</w:t>
      </w:r>
      <w:r w:rsidRPr="00844D3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L. Weiss</w:t>
      </w:r>
      <w:r w:rsidRPr="00E659B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.</w:t>
      </w:r>
    </w:p>
    <w:tbl>
      <w:tblPr>
        <w:tblStyle w:val="TableGrid"/>
        <w:tblpPr w:leftFromText="180" w:rightFromText="180" w:vertAnchor="page" w:horzAnchor="margin" w:tblpXSpec="center" w:tblpY="2631"/>
        <w:tblW w:w="0" w:type="auto"/>
        <w:tblLook w:val="04A0" w:firstRow="1" w:lastRow="0" w:firstColumn="1" w:lastColumn="0" w:noHBand="0" w:noVBand="1"/>
      </w:tblPr>
      <w:tblGrid>
        <w:gridCol w:w="3369"/>
        <w:gridCol w:w="4033"/>
      </w:tblGrid>
      <w:tr w:rsidR="00AC3658" w14:paraId="0F50A088" w14:textId="77777777" w:rsidTr="00AC3658">
        <w:trPr>
          <w:trHeight w:val="646"/>
        </w:trPr>
        <w:tc>
          <w:tcPr>
            <w:tcW w:w="3369" w:type="dxa"/>
          </w:tcPr>
          <w:p w14:paraId="79C75717" w14:textId="77777777" w:rsidR="00AC3658" w:rsidRDefault="00AC3658" w:rsidP="00AC36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pects</w:t>
            </w:r>
          </w:p>
        </w:tc>
        <w:tc>
          <w:tcPr>
            <w:tcW w:w="4033" w:type="dxa"/>
          </w:tcPr>
          <w:p w14:paraId="6F64F67A" w14:textId="77777777" w:rsidR="00AC3658" w:rsidRDefault="00AC3658" w:rsidP="00AC36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</w:t>
            </w:r>
          </w:p>
        </w:tc>
      </w:tr>
      <w:tr w:rsidR="00AC3658" w14:paraId="13B885E4" w14:textId="77777777" w:rsidTr="00AC3658">
        <w:trPr>
          <w:trHeight w:val="259"/>
        </w:trPr>
        <w:tc>
          <w:tcPr>
            <w:tcW w:w="3369" w:type="dxa"/>
          </w:tcPr>
          <w:p w14:paraId="232B3EC6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s</w:t>
            </w:r>
          </w:p>
        </w:tc>
        <w:tc>
          <w:tcPr>
            <w:tcW w:w="4033" w:type="dxa"/>
          </w:tcPr>
          <w:p w14:paraId="4D1402B4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AC3658" w14:paraId="4F8861E1" w14:textId="77777777" w:rsidTr="00AC3658">
        <w:trPr>
          <w:trHeight w:val="128"/>
        </w:trPr>
        <w:tc>
          <w:tcPr>
            <w:tcW w:w="3369" w:type="dxa"/>
          </w:tcPr>
          <w:p w14:paraId="28F52EC8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</w:p>
        </w:tc>
        <w:tc>
          <w:tcPr>
            <w:tcW w:w="4033" w:type="dxa"/>
          </w:tcPr>
          <w:p w14:paraId="611075E9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U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s-CU"/>
              </w:rPr>
              <w:t>83</w:t>
            </w:r>
          </w:p>
        </w:tc>
      </w:tr>
      <w:tr w:rsidR="00AC3658" w14:paraId="49BB0BE5" w14:textId="77777777" w:rsidTr="00AC3658">
        <w:trPr>
          <w:trHeight w:val="128"/>
        </w:trPr>
        <w:tc>
          <w:tcPr>
            <w:tcW w:w="3369" w:type="dxa"/>
          </w:tcPr>
          <w:p w14:paraId="3E1FE6B4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 level</w:t>
            </w:r>
          </w:p>
        </w:tc>
        <w:tc>
          <w:tcPr>
            <w:tcW w:w="4033" w:type="dxa"/>
          </w:tcPr>
          <w:p w14:paraId="68E26BCB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cover</w:t>
            </w:r>
          </w:p>
          <w:p w14:paraId="514E33DF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layer cover</w:t>
            </w:r>
          </w:p>
          <w:p w14:paraId="4028C5C8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layers cover</w:t>
            </w:r>
          </w:p>
          <w:p w14:paraId="77386657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layers cover</w:t>
            </w:r>
          </w:p>
        </w:tc>
      </w:tr>
      <w:tr w:rsidR="00AC3658" w14:paraId="12659B9E" w14:textId="77777777" w:rsidTr="00AC3658">
        <w:trPr>
          <w:trHeight w:val="128"/>
        </w:trPr>
        <w:tc>
          <w:tcPr>
            <w:tcW w:w="3369" w:type="dxa"/>
          </w:tcPr>
          <w:p w14:paraId="27C42670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KH2PO4</w:t>
            </w:r>
          </w:p>
          <w:p w14:paraId="2B034CCA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tion </w:t>
            </w:r>
          </w:p>
          <w:p w14:paraId="38A59A67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C9B">
              <w:rPr>
                <w:rFonts w:ascii="Times New Roman" w:hAnsi="Times New Roman" w:cs="Times New Roman"/>
                <w:sz w:val="24"/>
                <w:szCs w:val="24"/>
                <w:lang w:val="es-CU"/>
              </w:rPr>
              <w:t>concentration</w:t>
            </w:r>
            <w:proofErr w:type="spellEnd"/>
          </w:p>
        </w:tc>
        <w:tc>
          <w:tcPr>
            <w:tcW w:w="4033" w:type="dxa"/>
          </w:tcPr>
          <w:p w14:paraId="44214406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 xml:space="preserve">0.01Mm </w:t>
            </w:r>
          </w:p>
          <w:p w14:paraId="4B3B7584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 xml:space="preserve">0.1Mm </w:t>
            </w:r>
          </w:p>
          <w:p w14:paraId="431832E7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 xml:space="preserve">1Mm </w:t>
            </w:r>
          </w:p>
        </w:tc>
      </w:tr>
      <w:tr w:rsidR="00AC3658" w14:paraId="1CE19B2E" w14:textId="77777777" w:rsidTr="00AC3658">
        <w:trPr>
          <w:trHeight w:val="128"/>
        </w:trPr>
        <w:tc>
          <w:tcPr>
            <w:tcW w:w="3369" w:type="dxa"/>
          </w:tcPr>
          <w:p w14:paraId="5F0FABC0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Ca(NO3)2</w:t>
            </w:r>
            <w:r w:rsidRPr="005F2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lution </w:t>
            </w:r>
          </w:p>
          <w:p w14:paraId="773CDD28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C9B">
              <w:rPr>
                <w:rFonts w:ascii="Times New Roman" w:hAnsi="Times New Roman" w:cs="Times New Roman"/>
                <w:sz w:val="24"/>
                <w:szCs w:val="24"/>
                <w:lang w:val="es-CU"/>
              </w:rPr>
              <w:t>concentration</w:t>
            </w:r>
            <w:proofErr w:type="spellEnd"/>
          </w:p>
        </w:tc>
        <w:tc>
          <w:tcPr>
            <w:tcW w:w="4033" w:type="dxa"/>
          </w:tcPr>
          <w:p w14:paraId="74FD43C2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 xml:space="preserve">1Mm </w:t>
            </w:r>
          </w:p>
          <w:p w14:paraId="331D6FF9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 xml:space="preserve">3Mm </w:t>
            </w:r>
          </w:p>
          <w:p w14:paraId="0B5D7F19" w14:textId="77777777" w:rsidR="00AC3658" w:rsidRPr="005F2C9B" w:rsidRDefault="00AC3658" w:rsidP="00AC3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B">
              <w:rPr>
                <w:rFonts w:ascii="Times New Roman" w:hAnsi="Times New Roman" w:cs="Times New Roman"/>
                <w:sz w:val="24"/>
                <w:szCs w:val="24"/>
              </w:rPr>
              <w:t>5Mm</w:t>
            </w:r>
          </w:p>
        </w:tc>
      </w:tr>
    </w:tbl>
    <w:p w14:paraId="31898F45" w14:textId="77777777" w:rsidR="00AC3658" w:rsidRDefault="00AC3658" w:rsidP="00AC3658">
      <w:pPr>
        <w:pStyle w:val="Header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sectPr w:rsidR="00AC3658" w:rsidSect="0065236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F63C837" w14:textId="77777777" w:rsidR="000339EE" w:rsidRDefault="000339EE"/>
    <w:sectPr w:rsidR="00033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EE"/>
    <w:rsid w:val="000339EE"/>
    <w:rsid w:val="00AC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7B7B2F"/>
  <w15:chartTrackingRefBased/>
  <w15:docId w15:val="{4951D555-8402-4387-853B-99D7A46AA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658"/>
    <w:rPr>
      <w:kern w:val="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658"/>
    <w:rPr>
      <w:kern w:val="0"/>
      <w:lang w:val="de-CH"/>
      <w14:ligatures w14:val="none"/>
    </w:rPr>
  </w:style>
  <w:style w:type="table" w:styleId="TableGrid">
    <w:name w:val="Table Grid"/>
    <w:basedOn w:val="TableNormal"/>
    <w:uiPriority w:val="39"/>
    <w:rsid w:val="00AC3658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Guillen Otero</dc:creator>
  <cp:keywords/>
  <dc:description/>
  <cp:lastModifiedBy>Thais Guillen Otero</cp:lastModifiedBy>
  <cp:revision>2</cp:revision>
  <dcterms:created xsi:type="dcterms:W3CDTF">2023-05-11T15:53:00Z</dcterms:created>
  <dcterms:modified xsi:type="dcterms:W3CDTF">2023-05-11T15:54:00Z</dcterms:modified>
</cp:coreProperties>
</file>